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06A59" w14:textId="77777777" w:rsidR="003516C9" w:rsidRPr="003516C9" w:rsidRDefault="003516C9" w:rsidP="003516C9">
      <w:r w:rsidRPr="003516C9">
        <w:t>Supplement</w:t>
      </w:r>
    </w:p>
    <w:p w14:paraId="324CA270" w14:textId="77777777" w:rsidR="003516C9" w:rsidRPr="003516C9" w:rsidRDefault="003516C9" w:rsidP="003516C9">
      <w:r w:rsidRPr="003516C9">
        <w:t>Demographic Questionnaire</w:t>
      </w:r>
    </w:p>
    <w:p w14:paraId="41006ED1" w14:textId="77777777" w:rsidR="003516C9" w:rsidRPr="003516C9" w:rsidRDefault="003516C9" w:rsidP="003516C9">
      <w:pPr>
        <w:numPr>
          <w:ilvl w:val="0"/>
          <w:numId w:val="1"/>
        </w:numPr>
      </w:pPr>
      <w:r w:rsidRPr="003516C9">
        <w:t>What is your race?</w:t>
      </w:r>
    </w:p>
    <w:p w14:paraId="48A81062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White</w:t>
      </w:r>
    </w:p>
    <w:p w14:paraId="72894BE0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Black or African American</w:t>
      </w:r>
    </w:p>
    <w:p w14:paraId="1830CD22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 xml:space="preserve">Native Hawaiian or </w:t>
      </w:r>
      <w:proofErr w:type="gramStart"/>
      <w:r w:rsidRPr="003516C9">
        <w:t>other</w:t>
      </w:r>
      <w:proofErr w:type="gramEnd"/>
      <w:r w:rsidRPr="003516C9">
        <w:t xml:space="preserve"> Pacific Islander</w:t>
      </w:r>
    </w:p>
    <w:p w14:paraId="233A5577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Other</w:t>
      </w:r>
    </w:p>
    <w:p w14:paraId="0FED6DFB" w14:textId="77777777" w:rsidR="003516C9" w:rsidRPr="003516C9" w:rsidRDefault="003516C9" w:rsidP="003516C9">
      <w:pPr>
        <w:numPr>
          <w:ilvl w:val="0"/>
          <w:numId w:val="1"/>
        </w:numPr>
      </w:pPr>
      <w:r w:rsidRPr="003516C9">
        <w:t>What is your gender?</w:t>
      </w:r>
    </w:p>
    <w:p w14:paraId="22A0EF0E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 xml:space="preserve">Male </w:t>
      </w:r>
    </w:p>
    <w:p w14:paraId="12FFC0C2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Female</w:t>
      </w:r>
    </w:p>
    <w:p w14:paraId="78928FB1" w14:textId="77777777" w:rsidR="003516C9" w:rsidRPr="003516C9" w:rsidRDefault="003516C9" w:rsidP="003516C9">
      <w:pPr>
        <w:numPr>
          <w:ilvl w:val="0"/>
          <w:numId w:val="1"/>
        </w:numPr>
      </w:pPr>
      <w:r w:rsidRPr="003516C9">
        <w:t>What is your highest level of education?</w:t>
      </w:r>
    </w:p>
    <w:p w14:paraId="299F6280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High school diploma or equivalency (GED)</w:t>
      </w:r>
    </w:p>
    <w:p w14:paraId="6292A33D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Associate degree (junior college)</w:t>
      </w:r>
    </w:p>
    <w:p w14:paraId="2E8D33BA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Technical certificate or degree</w:t>
      </w:r>
    </w:p>
    <w:p w14:paraId="7A0634DE" w14:textId="77777777" w:rsidR="003516C9" w:rsidRPr="003516C9" w:rsidRDefault="003516C9" w:rsidP="003516C9">
      <w:pPr>
        <w:numPr>
          <w:ilvl w:val="1"/>
          <w:numId w:val="1"/>
        </w:numPr>
      </w:pPr>
      <w:proofErr w:type="spellStart"/>
      <w:proofErr w:type="gramStart"/>
      <w:r w:rsidRPr="003516C9">
        <w:t>Bachelors</w:t>
      </w:r>
      <w:proofErr w:type="spellEnd"/>
      <w:proofErr w:type="gramEnd"/>
      <w:r w:rsidRPr="003516C9">
        <w:t xml:space="preserve"> degree</w:t>
      </w:r>
    </w:p>
    <w:p w14:paraId="5B2721BB" w14:textId="77777777" w:rsidR="003516C9" w:rsidRPr="003516C9" w:rsidRDefault="003516C9" w:rsidP="003516C9">
      <w:pPr>
        <w:numPr>
          <w:ilvl w:val="1"/>
          <w:numId w:val="1"/>
        </w:numPr>
      </w:pPr>
      <w:proofErr w:type="spellStart"/>
      <w:proofErr w:type="gramStart"/>
      <w:r w:rsidRPr="003516C9">
        <w:t>Masters</w:t>
      </w:r>
      <w:proofErr w:type="spellEnd"/>
      <w:proofErr w:type="gramEnd"/>
      <w:r w:rsidRPr="003516C9">
        <w:t xml:space="preserve"> degree</w:t>
      </w:r>
    </w:p>
    <w:p w14:paraId="0745F128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None of the above (less than high school)</w:t>
      </w:r>
    </w:p>
    <w:p w14:paraId="2141466D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Other</w:t>
      </w:r>
    </w:p>
    <w:p w14:paraId="60379498" w14:textId="77777777" w:rsidR="003516C9" w:rsidRPr="003516C9" w:rsidRDefault="003516C9" w:rsidP="003516C9">
      <w:pPr>
        <w:numPr>
          <w:ilvl w:val="0"/>
          <w:numId w:val="1"/>
        </w:numPr>
      </w:pPr>
      <w:r w:rsidRPr="003516C9">
        <w:t>What is your marital status?</w:t>
      </w:r>
    </w:p>
    <w:p w14:paraId="4F4C729F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Married</w:t>
      </w:r>
    </w:p>
    <w:p w14:paraId="42D60AB7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Living with someone as a couple, but not married</w:t>
      </w:r>
    </w:p>
    <w:p w14:paraId="2865D6DD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Divorced or separated</w:t>
      </w:r>
    </w:p>
    <w:p w14:paraId="65F0A198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Never married</w:t>
      </w:r>
    </w:p>
    <w:p w14:paraId="5B741EBB" w14:textId="77777777" w:rsidR="003516C9" w:rsidRPr="003516C9" w:rsidRDefault="003516C9" w:rsidP="003516C9">
      <w:pPr>
        <w:numPr>
          <w:ilvl w:val="0"/>
          <w:numId w:val="1"/>
        </w:numPr>
      </w:pPr>
      <w:r w:rsidRPr="003516C9">
        <w:t>What best describes your living situation?</w:t>
      </w:r>
    </w:p>
    <w:p w14:paraId="10CBD5F6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Live alone in your own apartment or house</w:t>
      </w:r>
    </w:p>
    <w:p w14:paraId="76DBF2AA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Live with family members</w:t>
      </w:r>
    </w:p>
    <w:p w14:paraId="6EF95BB7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Live with friends or roommates in an apartment or house</w:t>
      </w:r>
    </w:p>
    <w:p w14:paraId="6F407456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Live in a residential treatment facility</w:t>
      </w:r>
    </w:p>
    <w:p w14:paraId="16BC06FF" w14:textId="77777777" w:rsidR="003516C9" w:rsidRPr="003516C9" w:rsidRDefault="003516C9" w:rsidP="003516C9">
      <w:pPr>
        <w:numPr>
          <w:ilvl w:val="0"/>
          <w:numId w:val="1"/>
        </w:numPr>
      </w:pPr>
      <w:r w:rsidRPr="003516C9">
        <w:t>What best describes your primary mode of transportation?</w:t>
      </w:r>
    </w:p>
    <w:p w14:paraId="466532F0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lastRenderedPageBreak/>
        <w:t>Bus, SEPTA, train, or other public transportation</w:t>
      </w:r>
    </w:p>
    <w:p w14:paraId="335FF3E9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Drive myself</w:t>
      </w:r>
    </w:p>
    <w:p w14:paraId="031CF981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 xml:space="preserve">A shared van </w:t>
      </w:r>
      <w:proofErr w:type="gramStart"/>
      <w:r w:rsidRPr="003516C9">
        <w:t>service</w:t>
      </w:r>
      <w:proofErr w:type="gramEnd"/>
      <w:r w:rsidRPr="003516C9">
        <w:t xml:space="preserve"> </w:t>
      </w:r>
    </w:p>
    <w:p w14:paraId="099C84C3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Driven by someone else (i.e., family, friends, or a taxi)</w:t>
      </w:r>
    </w:p>
    <w:p w14:paraId="549DD77A" w14:textId="77777777" w:rsidR="003516C9" w:rsidRPr="003516C9" w:rsidRDefault="003516C9" w:rsidP="003516C9">
      <w:pPr>
        <w:numPr>
          <w:ilvl w:val="0"/>
          <w:numId w:val="1"/>
        </w:numPr>
      </w:pPr>
      <w:r w:rsidRPr="003516C9">
        <w:t>What best describes your employment status?</w:t>
      </w:r>
    </w:p>
    <w:p w14:paraId="46603B5A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Disabled, not able to work</w:t>
      </w:r>
    </w:p>
    <w:p w14:paraId="74D1C6A8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In school</w:t>
      </w:r>
    </w:p>
    <w:p w14:paraId="2EBF0881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Retired</w:t>
      </w:r>
    </w:p>
    <w:p w14:paraId="71B5FEDF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Unemployed and not looking for work</w:t>
      </w:r>
    </w:p>
    <w:p w14:paraId="6DFFB230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Unemployed/laid off/looking for work</w:t>
      </w:r>
    </w:p>
    <w:p w14:paraId="0563BAFA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Working full-time, 35 or more hours per week</w:t>
      </w:r>
    </w:p>
    <w:p w14:paraId="5E08ACB6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Working part-time, less than 35 hours per week</w:t>
      </w:r>
    </w:p>
    <w:p w14:paraId="0DD69C2F" w14:textId="77777777" w:rsidR="003516C9" w:rsidRPr="003516C9" w:rsidRDefault="003516C9" w:rsidP="003516C9">
      <w:pPr>
        <w:numPr>
          <w:ilvl w:val="0"/>
          <w:numId w:val="1"/>
        </w:numPr>
      </w:pPr>
      <w:r w:rsidRPr="003516C9">
        <w:t>What is your estimated annual income?</w:t>
      </w:r>
    </w:p>
    <w:p w14:paraId="7D327749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$10,000 to $14,999</w:t>
      </w:r>
    </w:p>
    <w:p w14:paraId="14171EE9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$15,000 to $19,999</w:t>
      </w:r>
    </w:p>
    <w:p w14:paraId="56099FFE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$20,000 to $29,999</w:t>
      </w:r>
    </w:p>
    <w:p w14:paraId="4A4BBAD3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$30,000 to $39,999</w:t>
      </w:r>
    </w:p>
    <w:p w14:paraId="564B0B8A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$40,000 to $49,999</w:t>
      </w:r>
    </w:p>
    <w:p w14:paraId="180693A3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$50,000 to $59,999</w:t>
      </w:r>
    </w:p>
    <w:p w14:paraId="4F5A9A46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Do not know</w:t>
      </w:r>
    </w:p>
    <w:p w14:paraId="61DD42E6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Less than $5,000</w:t>
      </w:r>
    </w:p>
    <w:p w14:paraId="005C58BC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Prefer to not disclose</w:t>
      </w:r>
    </w:p>
    <w:p w14:paraId="71C4DC57" w14:textId="77777777" w:rsidR="003516C9" w:rsidRPr="003516C9" w:rsidRDefault="003516C9" w:rsidP="003516C9">
      <w:pPr>
        <w:numPr>
          <w:ilvl w:val="0"/>
          <w:numId w:val="1"/>
        </w:numPr>
      </w:pPr>
      <w:r w:rsidRPr="003516C9">
        <w:t>Approximately how long does it take for you to get to clinic?</w:t>
      </w:r>
    </w:p>
    <w:p w14:paraId="2845F0B7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15-30 minutes</w:t>
      </w:r>
    </w:p>
    <w:p w14:paraId="1E306F21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31-60 minutes (1 hour)</w:t>
      </w:r>
    </w:p>
    <w:p w14:paraId="432405E0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61-90 minutes</w:t>
      </w:r>
    </w:p>
    <w:p w14:paraId="580247C0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91-120 minutes (2 hours)</w:t>
      </w:r>
    </w:p>
    <w:p w14:paraId="6A8787BC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Less than 15 minutes</w:t>
      </w:r>
    </w:p>
    <w:p w14:paraId="6C6F2238" w14:textId="77777777" w:rsidR="003516C9" w:rsidRPr="003516C9" w:rsidRDefault="003516C9" w:rsidP="003516C9">
      <w:pPr>
        <w:numPr>
          <w:ilvl w:val="0"/>
          <w:numId w:val="1"/>
        </w:numPr>
      </w:pPr>
      <w:r w:rsidRPr="003516C9">
        <w:t xml:space="preserve">Do you receive </w:t>
      </w:r>
      <w:proofErr w:type="gramStart"/>
      <w:r w:rsidRPr="003516C9">
        <w:t>all of</w:t>
      </w:r>
      <w:proofErr w:type="gramEnd"/>
      <w:r w:rsidRPr="003516C9">
        <w:t xml:space="preserve"> your health care at the VA?</w:t>
      </w:r>
    </w:p>
    <w:p w14:paraId="7E809FE6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lastRenderedPageBreak/>
        <w:t>No</w:t>
      </w:r>
    </w:p>
    <w:p w14:paraId="27832794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Yes</w:t>
      </w:r>
    </w:p>
    <w:p w14:paraId="6D921754" w14:textId="77777777" w:rsidR="003516C9" w:rsidRPr="003516C9" w:rsidRDefault="003516C9" w:rsidP="003516C9">
      <w:pPr>
        <w:numPr>
          <w:ilvl w:val="0"/>
          <w:numId w:val="1"/>
        </w:numPr>
      </w:pPr>
      <w:r w:rsidRPr="003516C9">
        <w:t>Do you receive any treatment by doctors outside the VA?</w:t>
      </w:r>
    </w:p>
    <w:p w14:paraId="1895E50F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No</w:t>
      </w:r>
    </w:p>
    <w:p w14:paraId="49812785" w14:textId="77777777" w:rsidR="003516C9" w:rsidRPr="003516C9" w:rsidRDefault="003516C9" w:rsidP="003516C9">
      <w:pPr>
        <w:numPr>
          <w:ilvl w:val="1"/>
          <w:numId w:val="1"/>
        </w:numPr>
      </w:pPr>
      <w:r w:rsidRPr="003516C9">
        <w:t>Yes</w:t>
      </w:r>
    </w:p>
    <w:p w14:paraId="7AD6068F" w14:textId="77777777" w:rsidR="003516C9" w:rsidRPr="003516C9" w:rsidRDefault="003516C9" w:rsidP="003516C9">
      <w:pPr>
        <w:numPr>
          <w:ilvl w:val="0"/>
          <w:numId w:val="1"/>
        </w:numPr>
      </w:pPr>
      <w:r w:rsidRPr="003516C9">
        <w:t>How old are you?</w:t>
      </w:r>
    </w:p>
    <w:p w14:paraId="7FC695B4" w14:textId="77777777" w:rsidR="003516C9" w:rsidRPr="003516C9" w:rsidRDefault="003516C9" w:rsidP="003516C9">
      <w:pPr>
        <w:numPr>
          <w:ilvl w:val="0"/>
          <w:numId w:val="1"/>
        </w:numPr>
      </w:pPr>
      <w:r w:rsidRPr="003516C9">
        <w:t>How many people do you live with?</w:t>
      </w:r>
    </w:p>
    <w:p w14:paraId="62A60602" w14:textId="77777777" w:rsidR="00D53808" w:rsidRDefault="00D53808"/>
    <w:sectPr w:rsidR="00D53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A64D7D"/>
    <w:multiLevelType w:val="hybridMultilevel"/>
    <w:tmpl w:val="DDBE5DF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6C9"/>
    <w:rsid w:val="003516C9"/>
    <w:rsid w:val="00D53808"/>
    <w:rsid w:val="00D76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09B52"/>
  <w15:chartTrackingRefBased/>
  <w15:docId w15:val="{7945AB4F-C0C5-4E5F-87B4-B2F8FE3E5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on, Peggy A</dc:creator>
  <cp:keywords/>
  <dc:description/>
  <cp:lastModifiedBy>Compton, Peggy A</cp:lastModifiedBy>
  <cp:revision>2</cp:revision>
  <dcterms:created xsi:type="dcterms:W3CDTF">2020-10-29T17:39:00Z</dcterms:created>
  <dcterms:modified xsi:type="dcterms:W3CDTF">2020-10-29T17:39:00Z</dcterms:modified>
</cp:coreProperties>
</file>